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8925" w:type="dxa"/>
        <w:tblLayout w:type="fixed"/>
        <w:tblLook w:val="04A0" w:firstRow="1" w:lastRow="0" w:firstColumn="1" w:lastColumn="0" w:noHBand="0" w:noVBand="1"/>
      </w:tblPr>
      <w:tblGrid>
        <w:gridCol w:w="704"/>
        <w:gridCol w:w="708"/>
        <w:gridCol w:w="851"/>
        <w:gridCol w:w="4111"/>
        <w:gridCol w:w="1275"/>
        <w:gridCol w:w="1276"/>
      </w:tblGrid>
      <w:tr w:rsidR="00454B9B" w:rsidRPr="0017576C" w14:paraId="013BFA0E" w14:textId="77777777" w:rsidTr="00C15332">
        <w:tc>
          <w:tcPr>
            <w:tcW w:w="8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AEDB" w14:textId="77777777" w:rsidR="00454B9B" w:rsidRPr="0017576C" w:rsidRDefault="00454B9B" w:rsidP="00C15332">
            <w:pPr>
              <w:spacing w:line="276" w:lineRule="auto"/>
              <w:rPr>
                <w:lang w:val="en-US"/>
              </w:rPr>
            </w:pPr>
            <w:r w:rsidRPr="0017576C">
              <w:rPr>
                <w:rFonts w:cstheme="minorHAnsi"/>
                <w:b/>
                <w:bCs/>
                <w:u w:val="single"/>
                <w:lang w:val="en-US"/>
              </w:rPr>
              <w:t>Supplementary 6: start year and general information physical environment per unit</w:t>
            </w:r>
          </w:p>
        </w:tc>
      </w:tr>
      <w:tr w:rsidR="00454B9B" w:rsidRPr="0017576C" w14:paraId="54DD88DF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48D2D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Unit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E9FD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i/>
                <w:iCs/>
                <w:sz w:val="20"/>
                <w:szCs w:val="20"/>
              </w:rPr>
              <w:t xml:space="preserve">Start </w:t>
            </w:r>
            <w:proofErr w:type="spellStart"/>
            <w:r w:rsidRPr="0017576C">
              <w:rPr>
                <w:rFonts w:cstheme="minorHAnsi"/>
                <w:i/>
                <w:i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70D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i/>
                <w:iCs/>
                <w:sz w:val="20"/>
                <w:szCs w:val="20"/>
              </w:rPr>
              <w:t xml:space="preserve">Unit </w:t>
            </w:r>
            <w:proofErr w:type="spellStart"/>
            <w:r w:rsidRPr="0017576C">
              <w:rPr>
                <w:rFonts w:cstheme="minorHAnsi"/>
                <w:i/>
                <w:i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D175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Subunits </w:t>
            </w:r>
          </w:p>
          <w:p w14:paraId="766E37F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i/>
                <w:iCs/>
                <w:sz w:val="20"/>
                <w:szCs w:val="20"/>
                <w:lang w:val="en-US"/>
              </w:rPr>
              <w:t>(Specific subgroups and/or other indicatio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5DCFD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17576C">
              <w:rPr>
                <w:rFonts w:cstheme="minorHAnsi"/>
                <w:i/>
                <w:iCs/>
                <w:sz w:val="20"/>
                <w:szCs w:val="20"/>
              </w:rPr>
              <w:t>Seclusion</w:t>
            </w:r>
            <w:proofErr w:type="spellEnd"/>
            <w:r w:rsidRPr="0017576C">
              <w:rPr>
                <w:rFonts w:cstheme="minorHAnsi"/>
                <w:i/>
                <w:iCs/>
                <w:sz w:val="20"/>
                <w:szCs w:val="20"/>
              </w:rPr>
              <w:t xml:space="preserve"> room(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BC33B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i/>
                <w:iCs/>
                <w:sz w:val="20"/>
                <w:szCs w:val="20"/>
                <w:lang w:val="en-US"/>
              </w:rPr>
              <w:t>Enclosure bed</w:t>
            </w:r>
          </w:p>
        </w:tc>
      </w:tr>
      <w:tr w:rsidR="00454B9B" w:rsidRPr="0017576C" w14:paraId="38604EF9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8B611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88F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C169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74CC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No subunits. </w:t>
            </w:r>
          </w:p>
          <w:p w14:paraId="474CB41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Other indication: patient group admitted for cognitive diagnostics often with mild challenging behavior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4B0B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B38D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454B9B" w:rsidRPr="0017576C" w14:paraId="1C9079DE" w14:textId="77777777" w:rsidTr="00C15332">
        <w:trPr>
          <w:trHeight w:val="104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6924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7D3D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99455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4E6F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Two subunits, physically closed to each other.</w:t>
            </w:r>
          </w:p>
          <w:p w14:paraId="0119ABBB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No difference in patient group for the subunit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C94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F5FF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54B9B" w:rsidRPr="0017576C" w14:paraId="5B325A8B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000E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F9428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38E49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527F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Two subunits, possible to close them to each other, normally open. </w:t>
            </w:r>
          </w:p>
          <w:p w14:paraId="5EB7B304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Other indication: one subunit for patient group with primarily psychiatric diagnosis and cognitive problem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B9B5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307E2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54B9B" w:rsidRPr="0017576C" w14:paraId="36595227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860A3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1465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B55F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D8E1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Two subunits, physically closed to each other. </w:t>
            </w:r>
          </w:p>
          <w:p w14:paraId="07F0EC63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One subunit for very severe behavioral problems.*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9583F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5143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54B9B" w:rsidRPr="0017576C" w14:paraId="006B4DBB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81B4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A093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D422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4070C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Four subunits, one subunit mostly closed to the other three units and possible to close them all to each other. </w:t>
            </w:r>
          </w:p>
          <w:p w14:paraId="4E1F4A6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One subunit for very severe behavioral problems* with a maximum of three patients with physical aggression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517BF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CD02F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54B9B" w:rsidRPr="0017576C" w14:paraId="2E04679D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1AA52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C5CA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85A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25E8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Two subunits, physically close to each other. </w:t>
            </w:r>
          </w:p>
          <w:p w14:paraId="420CEEC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One subunit for very severe behavioral problems*. Other indication: Incidentally patients with a primarily psychiatric diagnosi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021CE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D9E73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454B9B" w:rsidRPr="0017576C" w14:paraId="6B00AC95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B099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ED12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96FB3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EECE9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Three subunits, physically closed to each other. </w:t>
            </w:r>
          </w:p>
          <w:p w14:paraId="3F937A0A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Other indication: one subunit for elderly with primarily psychiatric diagnosi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DB1D8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67A2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54B9B" w:rsidRPr="0017576C" w14:paraId="74781858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9BE34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7DED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5A6F1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24E14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No subunits. </w:t>
            </w:r>
          </w:p>
          <w:p w14:paraId="616A5012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No subgroups or other indication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EB794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77F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454B9B" w:rsidRPr="0017576C" w14:paraId="5EA03119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ACB19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63E9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BB5B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6FFAD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No subunits. </w:t>
            </w:r>
          </w:p>
          <w:p w14:paraId="51EB73BA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No subgroups or other indication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855B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FC54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54B9B" w:rsidRPr="0017576C" w14:paraId="435B403B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8731C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4C9A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89BEE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2BCE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No subunits. </w:t>
            </w:r>
          </w:p>
          <w:p w14:paraId="34C5895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No subgroups or other indications. A maximum of three patients with physical aggression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1A006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4D77B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454B9B" w:rsidRPr="0017576C" w14:paraId="556F0ACF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FA44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CCC95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2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14DB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F3A4C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No subunits. </w:t>
            </w:r>
          </w:p>
          <w:p w14:paraId="4CFC672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No subgroups or other indication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D17A9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16A7D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54B9B" w:rsidRPr="0017576C" w14:paraId="6D89613B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E9964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F6447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19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6AE31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62B2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No subunits. </w:t>
            </w:r>
          </w:p>
          <w:p w14:paraId="257818CA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No subgroups or other indication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B3DC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FB46B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54B9B" w:rsidRPr="0017576C" w14:paraId="020A1FEE" w14:textId="77777777" w:rsidTr="00C1533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41802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7576C"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9DD1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ascii="Calibri" w:hAnsi="Calibri"/>
                <w:color w:val="000000"/>
              </w:rPr>
              <w:t>19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B4F0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4140F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 xml:space="preserve">No subunits. </w:t>
            </w:r>
          </w:p>
          <w:p w14:paraId="7882581D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(No subgroups or other indications.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B5A7B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E399" w14:textId="77777777" w:rsidR="00454B9B" w:rsidRPr="0017576C" w:rsidRDefault="00454B9B" w:rsidP="00C1533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7576C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454B9B" w:rsidRPr="0017576C" w14:paraId="5C96F22C" w14:textId="77777777" w:rsidTr="00C15332">
        <w:tc>
          <w:tcPr>
            <w:tcW w:w="8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79B8A" w14:textId="77777777" w:rsidR="00454B9B" w:rsidRPr="00A9017D" w:rsidRDefault="00454B9B" w:rsidP="00C15332">
            <w:pPr>
              <w:spacing w:line="276" w:lineRule="auto"/>
              <w:rPr>
                <w:lang w:val="en-US"/>
              </w:rPr>
            </w:pPr>
            <w:r w:rsidRPr="0017576C">
              <w:rPr>
                <w:rFonts w:cstheme="minorHAnsi"/>
                <w:sz w:val="20"/>
                <w:szCs w:val="20"/>
                <w:lang w:val="en-US"/>
              </w:rPr>
              <w:t>* Patients are admitted to the other subunit(s) when the challenging behavior, often physical aggression, declines.</w:t>
            </w:r>
          </w:p>
        </w:tc>
      </w:tr>
    </w:tbl>
    <w:p w14:paraId="0BDD573D" w14:textId="77777777" w:rsidR="00B009C0" w:rsidRPr="00454B9B" w:rsidRDefault="00B009C0">
      <w:pPr>
        <w:rPr>
          <w:lang w:val="en-US"/>
        </w:rPr>
      </w:pPr>
    </w:p>
    <w:sectPr w:rsidR="00B009C0" w:rsidRPr="00454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9B"/>
    <w:rsid w:val="0017576C"/>
    <w:rsid w:val="00454B9B"/>
    <w:rsid w:val="00B0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754EA"/>
  <w15:chartTrackingRefBased/>
  <w15:docId w15:val="{FA1E68D8-E07A-44E5-A767-F4B16BDF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54B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4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den, Gerrie van</dc:creator>
  <cp:keywords/>
  <dc:description/>
  <cp:lastModifiedBy>Voorden, Gerrie van</cp:lastModifiedBy>
  <cp:revision>2</cp:revision>
  <dcterms:created xsi:type="dcterms:W3CDTF">2024-05-16T12:55:00Z</dcterms:created>
  <dcterms:modified xsi:type="dcterms:W3CDTF">2024-07-08T12:38:00Z</dcterms:modified>
</cp:coreProperties>
</file>